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87B8A" w14:textId="44EAB159" w:rsidR="00E8159D" w:rsidRPr="00BD4E83" w:rsidRDefault="00E8159D" w:rsidP="00E8159D">
      <w:pPr>
        <w:rPr>
          <w:rFonts w:ascii="Times New Roman" w:hAnsi="Times New Roman" w:cs="Times New Roman"/>
          <w:sz w:val="24"/>
          <w:szCs w:val="24"/>
        </w:rPr>
      </w:pPr>
      <w:r w:rsidRPr="00BD4E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92B65" w:rsidRPr="00BD4E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391" w:rsidRPr="00BD4E8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4E83" w:rsidRPr="00BD4E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D4E83" w:rsidRPr="00BD4E83">
        <w:rPr>
          <w:rFonts w:ascii="Times New Roman" w:hAnsi="Times New Roman" w:cs="Times New Roman"/>
          <w:sz w:val="24"/>
          <w:szCs w:val="24"/>
        </w:rPr>
        <w:t xml:space="preserve"> Information of </w:t>
      </w:r>
      <w:bookmarkStart w:id="0" w:name="_Hlk86508361"/>
      <w:r w:rsidR="002E08D6">
        <w:rPr>
          <w:rFonts w:ascii="Times New Roman" w:hAnsi="Times New Roman" w:cs="Times New Roman" w:hint="eastAsia"/>
          <w:sz w:val="24"/>
          <w:szCs w:val="24"/>
        </w:rPr>
        <w:t>active</w:t>
      </w:r>
      <w:r w:rsidR="002E08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4E83" w:rsidRPr="00BD4E83">
        <w:rPr>
          <w:rFonts w:ascii="Times New Roman" w:hAnsi="Times New Roman" w:cs="Times New Roman"/>
          <w:sz w:val="24"/>
          <w:szCs w:val="24"/>
        </w:rPr>
        <w:t>componds</w:t>
      </w:r>
      <w:proofErr w:type="spellEnd"/>
      <w:r w:rsidR="002E08D6">
        <w:rPr>
          <w:rFonts w:ascii="Times New Roman" w:hAnsi="Times New Roman" w:cs="Times New Roman"/>
          <w:sz w:val="24"/>
          <w:szCs w:val="24"/>
        </w:rPr>
        <w:t xml:space="preserve"> </w:t>
      </w:r>
      <w:r w:rsidR="002E08D6">
        <w:rPr>
          <w:rFonts w:ascii="Times New Roman" w:hAnsi="Times New Roman" w:cs="Times New Roman" w:hint="eastAsia"/>
          <w:sz w:val="24"/>
          <w:szCs w:val="24"/>
        </w:rPr>
        <w:t>of</w:t>
      </w:r>
      <w:r w:rsidR="002E08D6">
        <w:rPr>
          <w:rFonts w:ascii="Times New Roman" w:hAnsi="Times New Roman" w:cs="Times New Roman"/>
          <w:sz w:val="24"/>
          <w:szCs w:val="24"/>
        </w:rPr>
        <w:t xml:space="preserve"> DNR</w:t>
      </w:r>
      <w:r w:rsidR="00BD4E83" w:rsidRPr="00BD4E8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BD4E83" w:rsidRPr="00BD4E83">
        <w:rPr>
          <w:rFonts w:ascii="Times New Roman" w:hAnsi="Times New Roman" w:cs="Times New Roman"/>
          <w:sz w:val="24"/>
          <w:szCs w:val="24"/>
        </w:rPr>
        <w:t>after PPI analysis</w:t>
      </w:r>
      <w:r w:rsidRPr="00BD4E8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040"/>
        <w:gridCol w:w="1820"/>
        <w:gridCol w:w="1040"/>
        <w:gridCol w:w="2758"/>
        <w:gridCol w:w="2551"/>
      </w:tblGrid>
      <w:tr w:rsidR="00BD4E83" w:rsidRPr="00BD4E83" w14:paraId="344EC183" w14:textId="77777777" w:rsidTr="00BD4E83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6CB3" w14:textId="5906932D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DE00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9112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4F08" w14:textId="6C4908DA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weenn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it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CA88" w14:textId="48E5756D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sen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ity</w:t>
            </w:r>
          </w:p>
        </w:tc>
      </w:tr>
      <w:tr w:rsidR="00BD4E83" w:rsidRPr="00BD4E83" w14:paraId="4039DE28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8CF7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B96B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41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27F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36B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596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4B0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129</w:t>
            </w:r>
          </w:p>
        </w:tc>
      </w:tr>
      <w:tr w:rsidR="00BD4E83" w:rsidRPr="00BD4E83" w14:paraId="01944BB6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735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4733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4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1A8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DDA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15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0803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844</w:t>
            </w:r>
          </w:p>
        </w:tc>
      </w:tr>
      <w:tr w:rsidR="00BD4E83" w:rsidRPr="00BD4E83" w14:paraId="113EAC8B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38E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7061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56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E74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9387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2118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8673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178</w:t>
            </w:r>
          </w:p>
        </w:tc>
      </w:tr>
      <w:tr w:rsidR="00BD4E83" w:rsidRPr="00BD4E83" w14:paraId="4E03531A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FDE7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639B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13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FF3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770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96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971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397</w:t>
            </w:r>
          </w:p>
        </w:tc>
      </w:tr>
      <w:tr w:rsidR="00BD4E83" w:rsidRPr="00BD4E83" w14:paraId="4FC0A6EB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EF0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A110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93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A67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4A9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61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875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397</w:t>
            </w:r>
          </w:p>
        </w:tc>
      </w:tr>
      <w:tr w:rsidR="00BD4E83" w:rsidRPr="00BD4E83" w14:paraId="521ACD99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5EB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4D32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47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470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163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1388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E04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619</w:t>
            </w:r>
          </w:p>
        </w:tc>
      </w:tr>
      <w:tr w:rsidR="00BD4E83" w:rsidRPr="00BD4E83" w14:paraId="150458D0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3D4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8656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151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7E43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B54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755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E53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844</w:t>
            </w:r>
          </w:p>
        </w:tc>
      </w:tr>
      <w:tr w:rsidR="00BD4E83" w:rsidRPr="00BD4E83" w14:paraId="51A9554D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DC82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42DD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22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F7B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1D9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13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4DE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844</w:t>
            </w:r>
          </w:p>
        </w:tc>
      </w:tr>
      <w:tr w:rsidR="00BD4E83" w:rsidRPr="00BD4E83" w14:paraId="7E3C22E0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5D63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86D1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83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D052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D62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424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1D8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844</w:t>
            </w:r>
          </w:p>
        </w:tc>
      </w:tr>
      <w:tr w:rsidR="00BD4E83" w:rsidRPr="00BD4E83" w14:paraId="79DB1CCA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F33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9152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56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D8C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D41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284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4E7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844</w:t>
            </w:r>
          </w:p>
        </w:tc>
      </w:tr>
      <w:tr w:rsidR="00BD4E83" w:rsidRPr="00BD4E83" w14:paraId="6EC2F6EC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661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8D1A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47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F01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884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768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4D1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844</w:t>
            </w:r>
          </w:p>
        </w:tc>
      </w:tr>
      <w:tr w:rsidR="00BD4E83" w:rsidRPr="00BD4E83" w14:paraId="1984873E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AE13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EFF0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41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864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458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545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4AC7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072</w:t>
            </w:r>
          </w:p>
        </w:tc>
      </w:tr>
      <w:tr w:rsidR="00BD4E83" w:rsidRPr="00BD4E83" w14:paraId="11785B4E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0BED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31A1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23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BF9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A08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1339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772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072</w:t>
            </w:r>
          </w:p>
        </w:tc>
      </w:tr>
      <w:tr w:rsidR="00BD4E83" w:rsidRPr="00BD4E83" w14:paraId="4275B0CD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790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FC81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485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971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FA7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044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8E2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072</w:t>
            </w:r>
          </w:p>
        </w:tc>
      </w:tr>
      <w:tr w:rsidR="00BD4E83" w:rsidRPr="00BD4E83" w14:paraId="017F6FF3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8B6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E48D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199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C6A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78F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0648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9CD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303</w:t>
            </w:r>
          </w:p>
        </w:tc>
      </w:tr>
      <w:tr w:rsidR="00BD4E83" w:rsidRPr="00BD4E83" w14:paraId="252BA5F9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655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8171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54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BD8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D4B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86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115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303</w:t>
            </w:r>
          </w:p>
        </w:tc>
      </w:tr>
      <w:tr w:rsidR="00BD4E83" w:rsidRPr="00BD4E83" w14:paraId="39CF11C9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0ED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D9BF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16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6DB3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228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87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645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303</w:t>
            </w:r>
          </w:p>
        </w:tc>
      </w:tr>
      <w:tr w:rsidR="00BD4E83" w:rsidRPr="00BD4E83" w14:paraId="06705478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293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94C6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40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4FB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F20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583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96E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303</w:t>
            </w:r>
          </w:p>
        </w:tc>
      </w:tr>
      <w:tr w:rsidR="00BD4E83" w:rsidRPr="00BD4E83" w14:paraId="40AE6B93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41A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91FE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045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98A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627D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88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4B5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537</w:t>
            </w:r>
          </w:p>
        </w:tc>
      </w:tr>
      <w:tr w:rsidR="00BD4E83" w:rsidRPr="00BD4E83" w14:paraId="7873EC67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C2D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77AC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067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BDCD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43C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843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0F1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774</w:t>
            </w:r>
          </w:p>
        </w:tc>
      </w:tr>
      <w:tr w:rsidR="00BD4E83" w:rsidRPr="00BD4E83" w14:paraId="683DBB31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2B0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458A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31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C07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35F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88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79D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537</w:t>
            </w:r>
          </w:p>
        </w:tc>
      </w:tr>
      <w:tr w:rsidR="00BD4E83" w:rsidRPr="00BD4E83" w14:paraId="204D79B9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265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7B6B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41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B15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CE3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88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E0A2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537</w:t>
            </w:r>
          </w:p>
        </w:tc>
      </w:tr>
      <w:tr w:rsidR="00BD4E83" w:rsidRPr="00BD4E83" w14:paraId="7D5F9B2A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840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CD04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74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E43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58E2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020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C692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537</w:t>
            </w:r>
          </w:p>
        </w:tc>
      </w:tr>
      <w:tr w:rsidR="00BD4E83" w:rsidRPr="00BD4E83" w14:paraId="139EA51B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8913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909D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402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DAC2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2AE7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360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C55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537</w:t>
            </w:r>
          </w:p>
        </w:tc>
      </w:tr>
      <w:tr w:rsidR="00BD4E83" w:rsidRPr="00BD4E83" w14:paraId="3BA0DB46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BD3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FBD2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41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6A4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E81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55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243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774</w:t>
            </w:r>
          </w:p>
        </w:tc>
      </w:tr>
      <w:tr w:rsidR="00BD4E83" w:rsidRPr="00BD4E83" w14:paraId="362209B7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D3FD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564B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41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5CB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317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97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CA0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774</w:t>
            </w:r>
          </w:p>
        </w:tc>
      </w:tr>
      <w:tr w:rsidR="00BD4E83" w:rsidRPr="00BD4E83" w14:paraId="7E278F0F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6F4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A1D5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54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3F7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D4C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988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94F7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774</w:t>
            </w:r>
          </w:p>
        </w:tc>
      </w:tr>
      <w:tr w:rsidR="00BD4E83" w:rsidRPr="00BD4E83" w14:paraId="3F6DE0B9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2FA7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0797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16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F13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92A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15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837B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774</w:t>
            </w:r>
          </w:p>
        </w:tc>
      </w:tr>
      <w:tr w:rsidR="00BD4E83" w:rsidRPr="00BD4E83" w14:paraId="40610F02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E74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9957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481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4C8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0AD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82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E47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774</w:t>
            </w:r>
          </w:p>
        </w:tc>
      </w:tr>
      <w:tr w:rsidR="00BD4E83" w:rsidRPr="00BD4E83" w14:paraId="63A2C5D3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838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075F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068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90DE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67D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898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AE98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013</w:t>
            </w:r>
          </w:p>
        </w:tc>
      </w:tr>
      <w:tr w:rsidR="00BD4E83" w:rsidRPr="00BD4E83" w14:paraId="41322F26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09DD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57CC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316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185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4C0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34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3F4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013</w:t>
            </w:r>
          </w:p>
        </w:tc>
      </w:tr>
      <w:tr w:rsidR="00BD4E83" w:rsidRPr="00BD4E83" w14:paraId="6CC78E6D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A7C9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A1D7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442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6415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759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97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E4F6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013</w:t>
            </w:r>
          </w:p>
        </w:tc>
      </w:tr>
      <w:tr w:rsidR="00BD4E83" w:rsidRPr="00BD4E83" w14:paraId="2E10CE6F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DC5D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C3DB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234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B43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DEB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83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4E40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462</w:t>
            </w:r>
          </w:p>
        </w:tc>
      </w:tr>
      <w:tr w:rsidR="00BD4E83" w:rsidRPr="00BD4E83" w14:paraId="2E1DB8A1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425A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6238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177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CAEC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8BA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225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C621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33</w:t>
            </w:r>
          </w:p>
        </w:tc>
      </w:tr>
      <w:tr w:rsidR="00BD4E83" w:rsidRPr="00BD4E83" w14:paraId="1D8E6B7B" w14:textId="77777777" w:rsidTr="00BD4E83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CDC2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5A13" w14:textId="77777777" w:rsidR="00BD4E83" w:rsidRPr="00BD4E83" w:rsidRDefault="00BD4E83" w:rsidP="00BD4E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N0181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797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DADF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70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7FC4" w14:textId="77777777" w:rsidR="00BD4E83" w:rsidRPr="00BD4E83" w:rsidRDefault="00BD4E83" w:rsidP="00BD4E8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E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86</w:t>
            </w:r>
          </w:p>
        </w:tc>
      </w:tr>
    </w:tbl>
    <w:p w14:paraId="1F2BD200" w14:textId="77777777" w:rsidR="00BD4E83" w:rsidRPr="00BD4E83" w:rsidRDefault="00BD4E83" w:rsidP="00E8159D">
      <w:pPr>
        <w:rPr>
          <w:rFonts w:ascii="Times New Roman" w:hAnsi="Times New Roman" w:cs="Times New Roman"/>
          <w:sz w:val="24"/>
          <w:szCs w:val="24"/>
        </w:rPr>
      </w:pPr>
    </w:p>
    <w:p w14:paraId="421E4982" w14:textId="77777777" w:rsidR="0043001D" w:rsidRPr="00BD4E83" w:rsidRDefault="0043001D" w:rsidP="00E8159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3001D" w:rsidRPr="00BD4E83" w:rsidSect="0043001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21B47" w14:textId="77777777" w:rsidR="007F3B3B" w:rsidRDefault="007F3B3B" w:rsidP="002E09DD">
      <w:r>
        <w:separator/>
      </w:r>
    </w:p>
  </w:endnote>
  <w:endnote w:type="continuationSeparator" w:id="0">
    <w:p w14:paraId="1D6DDBE6" w14:textId="77777777" w:rsidR="007F3B3B" w:rsidRDefault="007F3B3B" w:rsidP="002E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1DFB0" w14:textId="77777777" w:rsidR="007F3B3B" w:rsidRDefault="007F3B3B" w:rsidP="002E09DD">
      <w:r>
        <w:separator/>
      </w:r>
    </w:p>
  </w:footnote>
  <w:footnote w:type="continuationSeparator" w:id="0">
    <w:p w14:paraId="72A169F1" w14:textId="77777777" w:rsidR="007F3B3B" w:rsidRDefault="007F3B3B" w:rsidP="002E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AD"/>
    <w:rsid w:val="00102391"/>
    <w:rsid w:val="00250FD5"/>
    <w:rsid w:val="002E08D6"/>
    <w:rsid w:val="002E09DD"/>
    <w:rsid w:val="003173C9"/>
    <w:rsid w:val="003773AD"/>
    <w:rsid w:val="003B1BB3"/>
    <w:rsid w:val="0042042F"/>
    <w:rsid w:val="00420911"/>
    <w:rsid w:val="0043001D"/>
    <w:rsid w:val="004C68C7"/>
    <w:rsid w:val="005F037D"/>
    <w:rsid w:val="007D15F3"/>
    <w:rsid w:val="007E0FF2"/>
    <w:rsid w:val="007F3B3B"/>
    <w:rsid w:val="007F4C5B"/>
    <w:rsid w:val="00831CD0"/>
    <w:rsid w:val="008806CF"/>
    <w:rsid w:val="00A92B65"/>
    <w:rsid w:val="00AE054B"/>
    <w:rsid w:val="00B50B3D"/>
    <w:rsid w:val="00BD4E83"/>
    <w:rsid w:val="00C14A28"/>
    <w:rsid w:val="00CC1D25"/>
    <w:rsid w:val="00D918CC"/>
    <w:rsid w:val="00E8159D"/>
    <w:rsid w:val="00F1427B"/>
    <w:rsid w:val="00F3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3A2E0"/>
  <w15:chartTrackingRefBased/>
  <w15:docId w15:val="{31F35E17-0C01-4E85-8470-BCDE070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9D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8159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8159D"/>
    <w:rPr>
      <w:color w:val="800080"/>
      <w:u w:val="single"/>
    </w:rPr>
  </w:style>
  <w:style w:type="paragraph" w:customStyle="1" w:styleId="msonormal0">
    <w:name w:val="msonormal"/>
    <w:basedOn w:val="a"/>
    <w:rsid w:val="00E815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15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8159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E8159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E8159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E8159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8159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8159D"/>
    <w:rPr>
      <w:sz w:val="18"/>
      <w:szCs w:val="18"/>
    </w:rPr>
  </w:style>
  <w:style w:type="paragraph" w:customStyle="1" w:styleId="font6">
    <w:name w:val="font6"/>
    <w:basedOn w:val="a"/>
    <w:rsid w:val="00E815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E815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E815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E8159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E815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E815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6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辛 静昕</cp:lastModifiedBy>
  <cp:revision>3</cp:revision>
  <dcterms:created xsi:type="dcterms:W3CDTF">2021-10-30T09:47:00Z</dcterms:created>
  <dcterms:modified xsi:type="dcterms:W3CDTF">2021-11-27T12:48:00Z</dcterms:modified>
</cp:coreProperties>
</file>